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4EE2CE">
      <w:pPr>
        <w:widowControl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bookmarkStart w:id="0" w:name="OLE_LINK3"/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lang w:val="en-US" w:eastAsia="zh-CN"/>
        </w:rPr>
        <w:t xml:space="preserve">Table S1. </w:t>
      </w:r>
      <w:r>
        <w:rPr>
          <w:rFonts w:hint="eastAsia" w:ascii="Times New Roman" w:hAnsi="Times New Roman" w:eastAsia="等线" w:cs="Times New Roman"/>
          <w:b w:val="0"/>
          <w:bCs w:val="0"/>
          <w:kern w:val="0"/>
          <w:sz w:val="24"/>
          <w:szCs w:val="24"/>
          <w:lang w:val="en-US" w:eastAsia="zh-CN"/>
        </w:rPr>
        <w:t xml:space="preserve">missing </w:t>
      </w:r>
      <w:r>
        <w:rPr>
          <w:rFonts w:ascii="Times New Roman" w:hAnsi="Times New Roman" w:eastAsia="等线" w:cs="Times New Roman"/>
          <w:b w:val="0"/>
          <w:bCs w:val="0"/>
          <w:kern w:val="0"/>
          <w:sz w:val="24"/>
          <w:szCs w:val="24"/>
        </w:rPr>
        <w:t>number</w:t>
      </w:r>
      <w:r>
        <w:rPr>
          <w:rFonts w:hint="eastAsia" w:ascii="Times New Roman" w:hAnsi="Times New Roman" w:eastAsia="等线" w:cs="Times New Roman"/>
          <w:b w:val="0"/>
          <w:bCs w:val="0"/>
          <w:kern w:val="0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b w:val="0"/>
          <w:bCs w:val="0"/>
          <w:kern w:val="0"/>
          <w:sz w:val="24"/>
          <w:szCs w:val="24"/>
        </w:rPr>
        <w:t>for risk variables and outcome variables</w:t>
      </w:r>
    </w:p>
    <w:tbl>
      <w:tblPr>
        <w:tblStyle w:val="3"/>
        <w:tblW w:w="0" w:type="auto"/>
        <w:tblInd w:w="17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8"/>
        <w:gridCol w:w="3374"/>
      </w:tblGrid>
      <w:tr w14:paraId="5424BA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vAlign w:val="top"/>
          </w:tcPr>
          <w:p w14:paraId="3F2DCAC4"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b/>
                <w:bCs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3374" w:type="dxa"/>
            <w:tcBorders>
              <w:tl2br w:val="nil"/>
              <w:tr2bl w:val="nil"/>
            </w:tcBorders>
            <w:vAlign w:val="top"/>
          </w:tcPr>
          <w:p w14:paraId="3930BC69">
            <w:pPr>
              <w:widowControl/>
              <w:jc w:val="center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Missing number (%)</w:t>
            </w:r>
          </w:p>
        </w:tc>
      </w:tr>
      <w:tr w14:paraId="16694A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08" w:type="dxa"/>
            <w:tcBorders>
              <w:tl2br w:val="nil"/>
              <w:tr2bl w:val="nil"/>
            </w:tcBorders>
          </w:tcPr>
          <w:p w14:paraId="74A8D032"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Demographic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02B2954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</w:p>
        </w:tc>
      </w:tr>
      <w:tr w14:paraId="51A223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08" w:type="dxa"/>
            <w:tcBorders>
              <w:tl2br w:val="nil"/>
              <w:tr2bl w:val="nil"/>
            </w:tcBorders>
          </w:tcPr>
          <w:p w14:paraId="1DDC6F45"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Age 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111706E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2CBD60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</w:tcPr>
          <w:p w14:paraId="13A20159"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Height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41D8242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.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%)</w:t>
            </w:r>
          </w:p>
        </w:tc>
      </w:tr>
      <w:tr w14:paraId="0A940D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</w:tcPr>
          <w:p w14:paraId="35B6FE84"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Weight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745A56F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.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%)</w:t>
            </w:r>
          </w:p>
        </w:tc>
      </w:tr>
      <w:tr w14:paraId="3BCCEA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</w:tcPr>
          <w:p w14:paraId="1EADD6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Gender</w:t>
            </w: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male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06F63B4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2FEAC4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</w:tcPr>
          <w:p w14:paraId="36F4CB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BMI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3768B35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.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%)</w:t>
            </w:r>
            <w:bookmarkStart w:id="1" w:name="_GoBack"/>
            <w:bookmarkEnd w:id="1"/>
          </w:p>
        </w:tc>
      </w:tr>
      <w:tr w14:paraId="7F4736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</w:tcPr>
          <w:p w14:paraId="1B793D03"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ital signs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04961A1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</w:p>
        </w:tc>
      </w:tr>
      <w:tr w14:paraId="4F72AF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38DD51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HR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77482C9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5(6.32%)</w:t>
            </w:r>
          </w:p>
        </w:tc>
      </w:tr>
      <w:tr w14:paraId="54D390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C1A96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SBP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108BE8F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4(2.86%)</w:t>
            </w:r>
          </w:p>
        </w:tc>
      </w:tr>
      <w:tr w14:paraId="1BFD33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8722D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DBP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521D7F1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1(3.45%)</w:t>
            </w:r>
          </w:p>
        </w:tc>
      </w:tr>
      <w:tr w14:paraId="43E846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475FE4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RR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5A4723C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6(5.56%)</w:t>
            </w:r>
          </w:p>
        </w:tc>
      </w:tr>
      <w:tr w14:paraId="031187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A64441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SPO2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6C6736C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2(1.01%)</w:t>
            </w:r>
          </w:p>
        </w:tc>
      </w:tr>
      <w:tr w14:paraId="753347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802C00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Arial" w:hAnsi="DejaVu Sans" w:eastAsia="DejaVu Sans" w:cs="DejaVu Sans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omplication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6891A21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</w:p>
        </w:tc>
      </w:tr>
      <w:tr w14:paraId="49C28C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F229C5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Smoke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631EDA5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1A27EE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DFB028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Phlebothrombosis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4372B49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2BB5FD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2C20B7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Atrial Fibrillation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38DBF2C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1B0207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DDAAA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Hypertension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3D09957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064587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1FCFF0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Diabetes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519C6FF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358C50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8548B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Heart failure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7485D73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53BAEE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22BAD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AMI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4CB87D6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7DBB38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12C123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AKI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6C86CEF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5103CE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C12A3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CKD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2D89C5D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54AB91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CD78EA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Liver cirrhosis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1A3448E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4A56CA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B891DA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Pneumonia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5EF0F21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77D413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57A65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Hyperlipemia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2E8861C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4F3C42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08" w:type="dxa"/>
            <w:tcBorders>
              <w:tl2br w:val="nil"/>
              <w:tr2bl w:val="nil"/>
            </w:tcBorders>
          </w:tcPr>
          <w:p w14:paraId="365E8AE8"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 xml:space="preserve">Treatment 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2D1ABB8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</w:p>
        </w:tc>
      </w:tr>
      <w:tr w14:paraId="3D2683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082DE2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Anticoagulant drugs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56EB0BE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4CFB33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E81770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Antiplatelet drugs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4CF8386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56978C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7AD9A9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Vasoactiv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 drugs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6AC7937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6074E5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7C466F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Statins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097939D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1B23CB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019BD2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Hypotensive drugs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79B6FD8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2B5BF5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2C9CA0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Glucocorticoid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6282EC7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6FE24F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81F1E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Ventilation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3F28220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2(2.70%)</w:t>
            </w:r>
          </w:p>
        </w:tc>
      </w:tr>
      <w:tr w14:paraId="577D8E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34E23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CRRT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4B570CE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9(4.97%)</w:t>
            </w:r>
          </w:p>
        </w:tc>
      </w:tr>
      <w:tr w14:paraId="577743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</w:tcPr>
          <w:p w14:paraId="650B6C57"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b/>
                <w:bCs/>
                <w:color w:val="000000"/>
                <w:kern w:val="0"/>
                <w:sz w:val="24"/>
                <w:lang w:bidi="ar"/>
              </w:rPr>
              <w:t>Laboratory tests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2BA2A2EB">
            <w:pPr>
              <w:widowControl/>
              <w:jc w:val="center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57662B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F9DAB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WBC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2392A2B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5CE91E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5C79D4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latelet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0012BAF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61DB31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E80ED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emoglobin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79A0CAD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5D783C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47CD6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FBG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4964B42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34B417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56F477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HbA1c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3F7AD6E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6F2EFA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21B4DA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SHR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48C4F2E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1E76AA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86BEC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Lac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tate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32A46CF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8(3.20%)</w:t>
            </w:r>
          </w:p>
        </w:tc>
      </w:tr>
      <w:tr w14:paraId="6F72FC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2760BA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APTT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582DB82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9(4.13%)</w:t>
            </w:r>
          </w:p>
        </w:tc>
      </w:tr>
      <w:tr w14:paraId="621D6D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95ADD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INR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147E6A13">
            <w:pPr>
              <w:widowControl/>
              <w:jc w:val="center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45(3.79%)</w:t>
            </w:r>
          </w:p>
        </w:tc>
      </w:tr>
      <w:tr w14:paraId="2797F6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A1B042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Triglyceride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3F77E70B">
            <w:pPr>
              <w:widowControl/>
              <w:jc w:val="center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102(8.60%)</w:t>
            </w:r>
          </w:p>
        </w:tc>
      </w:tr>
      <w:tr w14:paraId="6CE1B9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F13706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BUN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4CA0A512">
            <w:pPr>
              <w:widowControl/>
              <w:jc w:val="center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20(1.68%)</w:t>
            </w:r>
          </w:p>
        </w:tc>
      </w:tr>
      <w:tr w14:paraId="3681FC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1B80A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reatinine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3974DAEA">
            <w:pPr>
              <w:widowControl/>
              <w:jc w:val="center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26(2.19%)</w:t>
            </w:r>
          </w:p>
        </w:tc>
      </w:tr>
      <w:tr w14:paraId="398B76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A7328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LDH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4D70DBA5">
            <w:pPr>
              <w:widowControl/>
              <w:jc w:val="center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58(4.89%)</w:t>
            </w:r>
          </w:p>
        </w:tc>
      </w:tr>
      <w:tr w14:paraId="726B7E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EC0C7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K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155AB03A">
            <w:pPr>
              <w:widowControl/>
              <w:jc w:val="center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37(3.12%)</w:t>
            </w:r>
          </w:p>
        </w:tc>
      </w:tr>
      <w:tr w14:paraId="575B1D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FBFA0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CKMB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7DD46266">
            <w:pPr>
              <w:widowControl/>
              <w:jc w:val="center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37(3.12%)</w:t>
            </w:r>
          </w:p>
        </w:tc>
      </w:tr>
      <w:tr w14:paraId="2C4BD4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CB93A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TnT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0CA4386C">
            <w:pPr>
              <w:widowControl/>
              <w:jc w:val="center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88(7.42%)</w:t>
            </w:r>
          </w:p>
        </w:tc>
      </w:tr>
      <w:tr w14:paraId="460423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</w:tcPr>
          <w:p w14:paraId="535962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RP (delete)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55383309">
            <w:pPr>
              <w:widowControl/>
              <w:jc w:val="center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472(39.83%)</w:t>
            </w:r>
          </w:p>
        </w:tc>
      </w:tr>
      <w:tr w14:paraId="60B3CA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</w:tcPr>
          <w:p w14:paraId="2DA67E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IL-6 (delete)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2E54614A">
            <w:pPr>
              <w:widowControl/>
              <w:jc w:val="center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745(62.86%)</w:t>
            </w:r>
          </w:p>
        </w:tc>
      </w:tr>
      <w:tr w14:paraId="75588A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4AF24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Arial" w:hAnsi="DejaVu Sans" w:eastAsia="DejaVu Sans" w:cs="DejaVu Sans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Outcomes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338758CD">
            <w:pPr>
              <w:widowControl/>
              <w:jc w:val="center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</w:p>
        </w:tc>
      </w:tr>
      <w:tr w14:paraId="274EEF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E5D373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CU mortality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2BA44F1A">
            <w:pPr>
              <w:widowControl/>
              <w:jc w:val="center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649FCC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2D31EF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Hosp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ital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_da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y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5CF1BE2D">
            <w:pPr>
              <w:widowControl/>
              <w:jc w:val="center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0B2A3F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D03F31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en-US"/>
              </w:rPr>
              <w:t>ICU_day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14:paraId="71CA6AD8">
            <w:pPr>
              <w:widowControl/>
              <w:jc w:val="center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bookmarkEnd w:id="0"/>
    </w:tbl>
    <w:p w14:paraId="66FBFA0A">
      <w:pPr>
        <w:widowControl/>
        <w:tabs>
          <w:tab w:val="left" w:pos="3463"/>
        </w:tabs>
        <w:jc w:val="left"/>
        <w:rPr>
          <w:rFonts w:hint="eastAsia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  <w:t>Abbreviation:BMI: Body Mass Index; WBC: White Blood Cell;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  <w:t xml:space="preserve">FBG: fasting blood-glucose;HR: Heart Rate; SBP:SystolicBlood Pressure; DBP;Diastolic Blood </w:t>
      </w:r>
    </w:p>
    <w:p w14:paraId="03D811B4">
      <w:pPr>
        <w:widowControl/>
        <w:tabs>
          <w:tab w:val="left" w:pos="3463"/>
        </w:tabs>
        <w:jc w:val="left"/>
        <w:rPr>
          <w:rFonts w:hint="eastAsia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  <w:t>Pressure; RR:Respiratory Rate;</w:t>
      </w:r>
      <w:r>
        <w:rPr>
          <w:rFonts w:hint="default" w:ascii="Times New Roman" w:hAnsi="Times New Roman" w:eastAsia="DejaVu Sans" w:cs="Times New Roman"/>
          <w:b w:val="0"/>
          <w:bCs/>
          <w:i w:val="0"/>
          <w:color w:val="000000"/>
          <w:kern w:val="0"/>
          <w:sz w:val="20"/>
          <w:szCs w:val="20"/>
          <w:u w:val="none"/>
          <w:lang w:eastAsia="en-US"/>
        </w:rPr>
        <w:t>HbA1c</w:t>
      </w:r>
      <w:r>
        <w:rPr>
          <w:rFonts w:hint="eastAsia" w:ascii="Times New Roman" w:hAnsi="Times New Roman" w:eastAsia="宋体" w:cs="Times New Roman"/>
          <w:b w:val="0"/>
          <w:bCs/>
          <w:i w:val="0"/>
          <w:color w:val="000000"/>
          <w:kern w:val="0"/>
          <w:sz w:val="20"/>
          <w:szCs w:val="20"/>
          <w:u w:val="none"/>
          <w:lang w:val="en-US" w:eastAsia="zh-CN"/>
        </w:rPr>
        <w:t>: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  <w:t xml:space="preserve"> hemoglobin A1c; SHR:Stress Hyperglycemia Ratio; APTT:Activated Partial  Thromboplastin Time; INR:International </w:t>
      </w:r>
    </w:p>
    <w:p w14:paraId="7AB29287">
      <w:pPr>
        <w:widowControl/>
        <w:tabs>
          <w:tab w:val="left" w:pos="3463"/>
        </w:tabs>
        <w:jc w:val="left"/>
        <w:rPr>
          <w:rFonts w:hint="eastAsia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  <w:t xml:space="preserve">Normalized Ratio; BUN:Blood Urea Nitrogen; LDH:Lactate Dehydrogenase; CK:Creatine Kinase; CKMB:Creatine Kinase-MB;TNT:Troponin T; AMI:Acute </w:t>
      </w:r>
    </w:p>
    <w:p w14:paraId="04C888F0">
      <w:pPr>
        <w:widowControl/>
        <w:tabs>
          <w:tab w:val="left" w:pos="3463"/>
        </w:tabs>
        <w:jc w:val="left"/>
        <w:rPr>
          <w:rFonts w:hint="default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  <w:t>Myocardial Infarction; CKD:Chronic Kidney Diseases; AKI: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  <w:t>Acute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  <w:t>Kidney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  <w:t>Injury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  <w:t xml:space="preserve">; CRRT:Continuous Renal Replacement Therapy; </w:t>
      </w:r>
      <w:r>
        <w:rPr>
          <w:rFonts w:hint="default" w:ascii="Times New Roman" w:hAnsi="Times New Roman" w:eastAsia="DejaVu Sans" w:cs="Times New Roman"/>
          <w:b w:val="0"/>
          <w:bCs/>
          <w:i w:val="0"/>
          <w:color w:val="000000"/>
          <w:kern w:val="0"/>
          <w:sz w:val="20"/>
          <w:szCs w:val="20"/>
          <w:u w:val="none"/>
          <w:lang w:eastAsia="en-US"/>
        </w:rPr>
        <w:t>Hosp_day</w:t>
      </w:r>
      <w:r>
        <w:rPr>
          <w:rFonts w:hint="eastAsia" w:ascii="Times New Roman" w:hAnsi="Times New Roman" w:eastAsia="宋体" w:cs="Times New Roman"/>
          <w:b w:val="0"/>
          <w:bCs/>
          <w:i w:val="0"/>
          <w:color w:val="000000"/>
          <w:kern w:val="0"/>
          <w:sz w:val="20"/>
          <w:szCs w:val="20"/>
          <w:u w:val="none"/>
          <w:lang w:val="en-US" w:eastAsia="zh-CN"/>
        </w:rPr>
        <w:t>: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  <w:t xml:space="preserve">Hospital Length of Stay; </w:t>
      </w:r>
    </w:p>
    <w:p w14:paraId="39D82FCE">
      <w:pPr>
        <w:widowControl/>
        <w:tabs>
          <w:tab w:val="left" w:pos="3463"/>
        </w:tabs>
        <w:jc w:val="left"/>
        <w:rPr>
          <w:rFonts w:hint="default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  <w:t>ICU_Los,Day: Intensive Care Unit Length of Stay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  <w:t>.</w:t>
      </w:r>
    </w:p>
    <w:p w14:paraId="1D82C189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 New 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5OTYyNWY3NzE0MTVlNDk5NjQ3ZDRiNTJiMjJiNWYifQ=="/>
  </w:docVars>
  <w:rsids>
    <w:rsidRoot w:val="2BFB5A71"/>
    <w:rsid w:val="086E2D5A"/>
    <w:rsid w:val="096E7880"/>
    <w:rsid w:val="0AE47DFA"/>
    <w:rsid w:val="0CB4643F"/>
    <w:rsid w:val="0D9C676A"/>
    <w:rsid w:val="16057A34"/>
    <w:rsid w:val="18477C1A"/>
    <w:rsid w:val="19B25567"/>
    <w:rsid w:val="1D68099A"/>
    <w:rsid w:val="1D9236E6"/>
    <w:rsid w:val="1DBC2F79"/>
    <w:rsid w:val="1E28404A"/>
    <w:rsid w:val="21F135D0"/>
    <w:rsid w:val="23AF3366"/>
    <w:rsid w:val="256B319A"/>
    <w:rsid w:val="26BC7A25"/>
    <w:rsid w:val="281D44F4"/>
    <w:rsid w:val="28397580"/>
    <w:rsid w:val="2BFB5A71"/>
    <w:rsid w:val="2F6F1AD9"/>
    <w:rsid w:val="32F04CDF"/>
    <w:rsid w:val="348D4D8F"/>
    <w:rsid w:val="348E47AF"/>
    <w:rsid w:val="38A74091"/>
    <w:rsid w:val="3A502507"/>
    <w:rsid w:val="3AF55547"/>
    <w:rsid w:val="3C243C4B"/>
    <w:rsid w:val="3E104487"/>
    <w:rsid w:val="3F0538C0"/>
    <w:rsid w:val="3F1E4982"/>
    <w:rsid w:val="42621714"/>
    <w:rsid w:val="468477C0"/>
    <w:rsid w:val="49326927"/>
    <w:rsid w:val="49FE5ADB"/>
    <w:rsid w:val="4B201A81"/>
    <w:rsid w:val="4B9C55AC"/>
    <w:rsid w:val="4BF90C50"/>
    <w:rsid w:val="4CB37051"/>
    <w:rsid w:val="4D9A3D6D"/>
    <w:rsid w:val="4DAB1AD6"/>
    <w:rsid w:val="50F57BF7"/>
    <w:rsid w:val="52FE0BF6"/>
    <w:rsid w:val="53F65A75"/>
    <w:rsid w:val="5A785436"/>
    <w:rsid w:val="5B6339F0"/>
    <w:rsid w:val="5E9878DE"/>
    <w:rsid w:val="641937E6"/>
    <w:rsid w:val="64300B2F"/>
    <w:rsid w:val="64D4595F"/>
    <w:rsid w:val="682270CC"/>
    <w:rsid w:val="6C2B2308"/>
    <w:rsid w:val="6E396833"/>
    <w:rsid w:val="71D21478"/>
    <w:rsid w:val="72563E57"/>
    <w:rsid w:val="731004AA"/>
    <w:rsid w:val="73893DB8"/>
    <w:rsid w:val="750E0A19"/>
    <w:rsid w:val="78DE0DED"/>
    <w:rsid w:val="795F1843"/>
    <w:rsid w:val="7BD06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3</Words>
  <Characters>721</Characters>
  <Lines>0</Lines>
  <Paragraphs>0</Paragraphs>
  <TotalTime>0</TotalTime>
  <ScaleCrop>false</ScaleCrop>
  <LinksUpToDate>false</LinksUpToDate>
  <CharactersWithSpaces>816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6T05:49:00Z</dcterms:created>
  <dc:creator>cwm</dc:creator>
  <cp:lastModifiedBy>super milk</cp:lastModifiedBy>
  <dcterms:modified xsi:type="dcterms:W3CDTF">2024-12-09T15:31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866DCBB61F944EF6A1383E54FA7D115E_11</vt:lpwstr>
  </property>
</Properties>
</file>